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1996A" w14:textId="77777777" w:rsidR="00E24BCF" w:rsidRPr="00B91137" w:rsidRDefault="00E24BCF" w:rsidP="00182B8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91137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B911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ist of primers fo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NaPsho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</w:p>
    <w:tbl>
      <w:tblPr>
        <w:tblW w:w="12300" w:type="dxa"/>
        <w:jc w:val="center"/>
        <w:tblLook w:val="04A0" w:firstRow="1" w:lastRow="0" w:firstColumn="1" w:lastColumn="0" w:noHBand="0" w:noVBand="1"/>
      </w:tblPr>
      <w:tblGrid>
        <w:gridCol w:w="1172"/>
        <w:gridCol w:w="3375"/>
        <w:gridCol w:w="3834"/>
        <w:gridCol w:w="3919"/>
      </w:tblGrid>
      <w:tr w:rsidR="00E24BCF" w:rsidRPr="00214901" w14:paraId="4CED07FF" w14:textId="77777777" w:rsidTr="002E184F">
        <w:trPr>
          <w:trHeight w:val="300"/>
          <w:jc w:val="center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36AD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  <w:r w:rsidR="003A6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430B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</w:t>
            </w:r>
            <w:proofErr w:type="spellEnd"/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umber </w:t>
            </w:r>
          </w:p>
        </w:tc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DFAD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3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D228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primers</w:t>
            </w:r>
          </w:p>
        </w:tc>
      </w:tr>
      <w:tr w:rsidR="00E24BCF" w:rsidRPr="00214901" w14:paraId="29188BE3" w14:textId="77777777" w:rsidTr="002E184F">
        <w:trPr>
          <w:trHeight w:val="218"/>
          <w:jc w:val="center"/>
        </w:trPr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95B5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6C41DB" w:rsidRPr="00214901">
              <w:rPr>
                <w:rFonts w:ascii="Times New Roman" w:eastAsia="Times New Roman" w:hAnsi="Times New Roman" w:cs="Times New Roman"/>
                <w:color w:val="000000"/>
              </w:rPr>
              <w:t>RF</w:t>
            </w:r>
            <w:r w:rsidRPr="00214901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</w:p>
        </w:tc>
        <w:tc>
          <w:tcPr>
            <w:tcW w:w="33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12F4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6706649_rs35652124_rs6721961</w:t>
            </w:r>
          </w:p>
        </w:tc>
        <w:tc>
          <w:tcPr>
            <w:tcW w:w="38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07D815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CTCACTTTACCGCCCGAGAATG</w:t>
            </w:r>
          </w:p>
        </w:tc>
        <w:tc>
          <w:tcPr>
            <w:tcW w:w="39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F9755F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CGCTTTGGTGGGAAGAGGTTCT</w:t>
            </w:r>
          </w:p>
        </w:tc>
      </w:tr>
      <w:tr w:rsidR="00E24BCF" w:rsidRPr="00214901" w14:paraId="6C542EA3" w14:textId="77777777" w:rsidTr="002E184F">
        <w:trPr>
          <w:trHeight w:val="265"/>
          <w:jc w:val="center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DBB5D28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 xml:space="preserve">GSTP1 </w:t>
            </w:r>
          </w:p>
        </w:tc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07F18B45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1695</w:t>
            </w:r>
          </w:p>
        </w:tc>
        <w:tc>
          <w:tcPr>
            <w:tcW w:w="3834" w:type="dxa"/>
            <w:shd w:val="clear" w:color="auto" w:fill="auto"/>
            <w:noWrap/>
            <w:hideMark/>
          </w:tcPr>
          <w:p w14:paraId="58789155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CTCATCCTTCCACGCACATCCT</w:t>
            </w:r>
          </w:p>
        </w:tc>
        <w:tc>
          <w:tcPr>
            <w:tcW w:w="3919" w:type="dxa"/>
            <w:shd w:val="clear" w:color="auto" w:fill="auto"/>
            <w:noWrap/>
            <w:hideMark/>
          </w:tcPr>
          <w:p w14:paraId="246C5DB8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TTTCTTTGTTCAGCCCCCAGTG</w:t>
            </w:r>
          </w:p>
        </w:tc>
      </w:tr>
      <w:tr w:rsidR="00E24BCF" w:rsidRPr="00214901" w14:paraId="436A04DA" w14:textId="77777777" w:rsidTr="002E184F">
        <w:trPr>
          <w:trHeight w:val="269"/>
          <w:jc w:val="center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48E1866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STA1</w:t>
            </w:r>
          </w:p>
        </w:tc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0A4B048F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3957357</w:t>
            </w:r>
          </w:p>
        </w:tc>
        <w:tc>
          <w:tcPr>
            <w:tcW w:w="3834" w:type="dxa"/>
            <w:shd w:val="clear" w:color="auto" w:fill="auto"/>
            <w:noWrap/>
            <w:hideMark/>
          </w:tcPr>
          <w:p w14:paraId="7AFA8D08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GCTCGACAACTGAATTCCAGGTC</w:t>
            </w:r>
          </w:p>
        </w:tc>
        <w:tc>
          <w:tcPr>
            <w:tcW w:w="3919" w:type="dxa"/>
            <w:shd w:val="clear" w:color="auto" w:fill="auto"/>
            <w:noWrap/>
            <w:hideMark/>
          </w:tcPr>
          <w:p w14:paraId="790156C0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CCCTAGTCTTTGCACCCAACTCAT</w:t>
            </w:r>
          </w:p>
        </w:tc>
      </w:tr>
      <w:tr w:rsidR="00E24BCF" w:rsidRPr="00214901" w14:paraId="30AFA803" w14:textId="77777777" w:rsidTr="002E184F">
        <w:trPr>
          <w:trHeight w:val="275"/>
          <w:jc w:val="center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548F7D6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STA1</w:t>
            </w:r>
          </w:p>
        </w:tc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6B58A202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4715333</w:t>
            </w:r>
          </w:p>
        </w:tc>
        <w:tc>
          <w:tcPr>
            <w:tcW w:w="3834" w:type="dxa"/>
            <w:shd w:val="clear" w:color="auto" w:fill="auto"/>
            <w:noWrap/>
            <w:hideMark/>
          </w:tcPr>
          <w:p w14:paraId="424C1BB1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TGCGTCACTCAAATTGCCCATA</w:t>
            </w:r>
          </w:p>
        </w:tc>
        <w:tc>
          <w:tcPr>
            <w:tcW w:w="3919" w:type="dxa"/>
            <w:shd w:val="clear" w:color="auto" w:fill="auto"/>
            <w:noWrap/>
            <w:hideMark/>
          </w:tcPr>
          <w:p w14:paraId="7CCF1D9A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CTGGGTCTGTGTTCCAGCACCT</w:t>
            </w:r>
          </w:p>
        </w:tc>
      </w:tr>
      <w:tr w:rsidR="00E24BCF" w:rsidRPr="00214901" w14:paraId="5F183E9E" w14:textId="77777777" w:rsidTr="002E184F">
        <w:trPr>
          <w:trHeight w:val="278"/>
          <w:jc w:val="center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DCD59B9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STA1</w:t>
            </w:r>
          </w:p>
        </w:tc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29F7F7DC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58912740</w:t>
            </w:r>
          </w:p>
        </w:tc>
        <w:tc>
          <w:tcPr>
            <w:tcW w:w="3834" w:type="dxa"/>
            <w:shd w:val="clear" w:color="auto" w:fill="auto"/>
            <w:noWrap/>
            <w:hideMark/>
          </w:tcPr>
          <w:p w14:paraId="28EC6ABF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GGGAAGGATTCCTGGAAATCACTT</w:t>
            </w:r>
          </w:p>
        </w:tc>
        <w:tc>
          <w:tcPr>
            <w:tcW w:w="3919" w:type="dxa"/>
            <w:shd w:val="clear" w:color="auto" w:fill="auto"/>
            <w:noWrap/>
            <w:hideMark/>
          </w:tcPr>
          <w:p w14:paraId="10C7E13B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TCCCTCAGTTTTGTAAGGGGTGA</w:t>
            </w:r>
          </w:p>
        </w:tc>
      </w:tr>
      <w:tr w:rsidR="00E24BCF" w:rsidRPr="00214901" w14:paraId="337B3B50" w14:textId="77777777" w:rsidTr="002E184F">
        <w:trPr>
          <w:trHeight w:val="266"/>
          <w:jc w:val="center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027175A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STA1</w:t>
            </w:r>
          </w:p>
        </w:tc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36B7BD60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11964968</w:t>
            </w:r>
          </w:p>
        </w:tc>
        <w:tc>
          <w:tcPr>
            <w:tcW w:w="3834" w:type="dxa"/>
            <w:shd w:val="clear" w:color="auto" w:fill="auto"/>
            <w:noWrap/>
            <w:hideMark/>
          </w:tcPr>
          <w:p w14:paraId="41E8D202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CAAGCTGATGCCACCGTTTTCT</w:t>
            </w:r>
          </w:p>
        </w:tc>
        <w:tc>
          <w:tcPr>
            <w:tcW w:w="3919" w:type="dxa"/>
            <w:shd w:val="clear" w:color="auto" w:fill="auto"/>
            <w:noWrap/>
            <w:hideMark/>
          </w:tcPr>
          <w:p w14:paraId="1BCD712B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GCCAACATAACCCCCTACATGGT</w:t>
            </w:r>
          </w:p>
        </w:tc>
      </w:tr>
      <w:tr w:rsidR="00E24BCF" w:rsidRPr="00214901" w14:paraId="2E53D7A5" w14:textId="77777777" w:rsidTr="002E184F">
        <w:trPr>
          <w:trHeight w:val="285"/>
          <w:jc w:val="center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99F4AD9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 xml:space="preserve">GSTA2 </w:t>
            </w:r>
          </w:p>
        </w:tc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0F07380F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2180314</w:t>
            </w:r>
          </w:p>
        </w:tc>
        <w:tc>
          <w:tcPr>
            <w:tcW w:w="3834" w:type="dxa"/>
            <w:shd w:val="clear" w:color="auto" w:fill="auto"/>
            <w:noWrap/>
            <w:hideMark/>
          </w:tcPr>
          <w:p w14:paraId="22FE4708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CAAGGCAAGCTTGGCATCTTGT</w:t>
            </w:r>
          </w:p>
        </w:tc>
        <w:tc>
          <w:tcPr>
            <w:tcW w:w="3919" w:type="dxa"/>
            <w:shd w:val="clear" w:color="auto" w:fill="auto"/>
            <w:noWrap/>
            <w:hideMark/>
          </w:tcPr>
          <w:p w14:paraId="0FF7BE7F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TGGAGGTGAATTATTTTGCCATCAC</w:t>
            </w:r>
          </w:p>
        </w:tc>
      </w:tr>
      <w:tr w:rsidR="00E24BCF" w:rsidRPr="00214901" w14:paraId="5E3C55D8" w14:textId="77777777" w:rsidTr="002E184F">
        <w:trPr>
          <w:trHeight w:val="274"/>
          <w:jc w:val="center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1848FAF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CLM</w:t>
            </w:r>
          </w:p>
        </w:tc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35891600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41303970</w:t>
            </w:r>
          </w:p>
        </w:tc>
        <w:tc>
          <w:tcPr>
            <w:tcW w:w="3834" w:type="dxa"/>
            <w:shd w:val="clear" w:color="auto" w:fill="auto"/>
            <w:noWrap/>
            <w:hideMark/>
          </w:tcPr>
          <w:p w14:paraId="671DC747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CTGGTGAGGTAGACACCGCCTC</w:t>
            </w:r>
          </w:p>
        </w:tc>
        <w:tc>
          <w:tcPr>
            <w:tcW w:w="3919" w:type="dxa"/>
            <w:shd w:val="clear" w:color="auto" w:fill="auto"/>
            <w:noWrap/>
            <w:hideMark/>
          </w:tcPr>
          <w:p w14:paraId="7C72E15B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GCAGTTTGGGAGAAGGTCCTTGA</w:t>
            </w:r>
          </w:p>
        </w:tc>
      </w:tr>
      <w:tr w:rsidR="00E24BCF" w:rsidRPr="00214901" w14:paraId="12F5F30A" w14:textId="77777777" w:rsidTr="002E184F">
        <w:trPr>
          <w:trHeight w:val="235"/>
          <w:jc w:val="center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BB62DFD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CLM</w:t>
            </w:r>
          </w:p>
        </w:tc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270F19AE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743119</w:t>
            </w:r>
          </w:p>
        </w:tc>
        <w:tc>
          <w:tcPr>
            <w:tcW w:w="3834" w:type="dxa"/>
            <w:shd w:val="clear" w:color="auto" w:fill="auto"/>
            <w:noWrap/>
            <w:hideMark/>
          </w:tcPr>
          <w:p w14:paraId="0958E8BA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AGTTCAGCAGGTTCCCCGTCTG</w:t>
            </w:r>
          </w:p>
        </w:tc>
        <w:tc>
          <w:tcPr>
            <w:tcW w:w="3919" w:type="dxa"/>
            <w:shd w:val="clear" w:color="auto" w:fill="auto"/>
            <w:noWrap/>
            <w:hideMark/>
          </w:tcPr>
          <w:p w14:paraId="32E4EA1C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CGCTCCCTCTCGGGTCTCTCT</w:t>
            </w:r>
          </w:p>
        </w:tc>
      </w:tr>
      <w:tr w:rsidR="00E24BCF" w:rsidRPr="00214901" w14:paraId="1864D7AE" w14:textId="77777777" w:rsidTr="002E184F">
        <w:trPr>
          <w:trHeight w:val="110"/>
          <w:jc w:val="center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0798953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CLC</w:t>
            </w:r>
          </w:p>
        </w:tc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5195DB97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17883901</w:t>
            </w:r>
          </w:p>
        </w:tc>
        <w:tc>
          <w:tcPr>
            <w:tcW w:w="3834" w:type="dxa"/>
            <w:shd w:val="clear" w:color="auto" w:fill="auto"/>
            <w:noWrap/>
            <w:hideMark/>
          </w:tcPr>
          <w:p w14:paraId="7D1610A9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CGATCCTGCGCTCCAGGTTTTA</w:t>
            </w:r>
          </w:p>
        </w:tc>
        <w:tc>
          <w:tcPr>
            <w:tcW w:w="3919" w:type="dxa"/>
            <w:shd w:val="clear" w:color="auto" w:fill="auto"/>
            <w:noWrap/>
            <w:hideMark/>
          </w:tcPr>
          <w:p w14:paraId="528A22C6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TCAACACATTCTGCCGCTCTCA</w:t>
            </w:r>
          </w:p>
        </w:tc>
      </w:tr>
      <w:tr w:rsidR="00E24BCF" w:rsidRPr="00214901" w14:paraId="071BFA62" w14:textId="77777777" w:rsidTr="002E184F">
        <w:trPr>
          <w:trHeight w:val="271"/>
          <w:jc w:val="center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FB2E834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MRP1</w:t>
            </w:r>
          </w:p>
        </w:tc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3D83035C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4148356</w:t>
            </w:r>
          </w:p>
        </w:tc>
        <w:tc>
          <w:tcPr>
            <w:tcW w:w="3834" w:type="dxa"/>
            <w:shd w:val="clear" w:color="auto" w:fill="auto"/>
            <w:noWrap/>
            <w:hideMark/>
          </w:tcPr>
          <w:p w14:paraId="6624AC9F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AGCAGGCCTGGATTCAGAATGA</w:t>
            </w:r>
          </w:p>
        </w:tc>
        <w:tc>
          <w:tcPr>
            <w:tcW w:w="3919" w:type="dxa"/>
            <w:shd w:val="clear" w:color="auto" w:fill="auto"/>
            <w:noWrap/>
            <w:hideMark/>
          </w:tcPr>
          <w:p w14:paraId="27FF458D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TGACTGATTCAGGGGCCAACAT</w:t>
            </w:r>
          </w:p>
        </w:tc>
      </w:tr>
      <w:tr w:rsidR="00E24BCF" w:rsidRPr="00214901" w14:paraId="0FC931E6" w14:textId="77777777" w:rsidTr="002E184F">
        <w:trPr>
          <w:trHeight w:val="274"/>
          <w:jc w:val="center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7613201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 xml:space="preserve">MRP2 </w:t>
            </w:r>
          </w:p>
        </w:tc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46C8373D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2273697</w:t>
            </w:r>
          </w:p>
        </w:tc>
        <w:tc>
          <w:tcPr>
            <w:tcW w:w="3834" w:type="dxa"/>
            <w:shd w:val="clear" w:color="auto" w:fill="auto"/>
            <w:noWrap/>
            <w:hideMark/>
          </w:tcPr>
          <w:p w14:paraId="09FC0810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TTGGCTTTGTCCATGGGTCCTA</w:t>
            </w:r>
          </w:p>
        </w:tc>
        <w:tc>
          <w:tcPr>
            <w:tcW w:w="3919" w:type="dxa"/>
            <w:shd w:val="clear" w:color="auto" w:fill="auto"/>
            <w:noWrap/>
            <w:hideMark/>
          </w:tcPr>
          <w:p w14:paraId="24CE0CAE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TTCTGGGCATCCACAGACATCA</w:t>
            </w:r>
          </w:p>
        </w:tc>
      </w:tr>
      <w:tr w:rsidR="00E24BCF" w:rsidRPr="00214901" w14:paraId="5CC43FD2" w14:textId="77777777" w:rsidTr="002E184F">
        <w:trPr>
          <w:trHeight w:val="279"/>
          <w:jc w:val="center"/>
        </w:trPr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48C115B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MRP2</w:t>
            </w:r>
          </w:p>
        </w:tc>
        <w:tc>
          <w:tcPr>
            <w:tcW w:w="3375" w:type="dxa"/>
            <w:shd w:val="clear" w:color="auto" w:fill="auto"/>
            <w:noWrap/>
            <w:vAlign w:val="bottom"/>
            <w:hideMark/>
          </w:tcPr>
          <w:p w14:paraId="7C82B0DD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3740066</w:t>
            </w:r>
          </w:p>
        </w:tc>
        <w:tc>
          <w:tcPr>
            <w:tcW w:w="3834" w:type="dxa"/>
            <w:shd w:val="clear" w:color="auto" w:fill="auto"/>
            <w:noWrap/>
            <w:hideMark/>
          </w:tcPr>
          <w:p w14:paraId="3CC80233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TGATAAGAGGCCTCCGCCAGAT</w:t>
            </w:r>
          </w:p>
        </w:tc>
        <w:tc>
          <w:tcPr>
            <w:tcW w:w="3919" w:type="dxa"/>
            <w:shd w:val="clear" w:color="auto" w:fill="auto"/>
            <w:noWrap/>
            <w:hideMark/>
          </w:tcPr>
          <w:p w14:paraId="6009385D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CCAGCTGCTCTCCACTCTGTCC</w:t>
            </w:r>
          </w:p>
        </w:tc>
      </w:tr>
      <w:tr w:rsidR="00E24BCF" w:rsidRPr="00214901" w14:paraId="3B5BE96D" w14:textId="77777777" w:rsidTr="002E184F">
        <w:trPr>
          <w:trHeight w:val="282"/>
          <w:jc w:val="center"/>
        </w:trPr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34AD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MRP2 </w:t>
            </w:r>
          </w:p>
        </w:tc>
        <w:tc>
          <w:tcPr>
            <w:tcW w:w="33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C570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717620</w:t>
            </w:r>
          </w:p>
        </w:tc>
        <w:tc>
          <w:tcPr>
            <w:tcW w:w="38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492571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TGTTGGCCAGCTCTGTTGACAT</w:t>
            </w:r>
          </w:p>
        </w:tc>
        <w:tc>
          <w:tcPr>
            <w:tcW w:w="39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2E2C07" w14:textId="77777777" w:rsidR="00E24BCF" w:rsidRPr="00214901" w:rsidRDefault="00E24BCF" w:rsidP="00182B88">
            <w:pPr>
              <w:widowControl/>
              <w:spacing w:after="0" w:line="48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214901">
              <w:rPr>
                <w:rFonts w:ascii="Times New Roman" w:eastAsia="宋体" w:hAnsi="Times New Roman" w:cs="Times New Roman"/>
                <w:color w:val="000000"/>
              </w:rPr>
              <w:t>CATGATTCCTGGACTGCGTCTG</w:t>
            </w:r>
          </w:p>
        </w:tc>
      </w:tr>
    </w:tbl>
    <w:p w14:paraId="5016CF1E" w14:textId="77777777" w:rsidR="00E24BCF" w:rsidRDefault="00E24BCF" w:rsidP="00182B8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14878B" w14:textId="77777777" w:rsidR="007373E6" w:rsidRDefault="007373E6" w:rsidP="00E12B3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CA0AA93" w14:textId="77777777" w:rsidR="007373E6" w:rsidRDefault="007373E6" w:rsidP="00E12B3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BCA365" w14:textId="77777777" w:rsidR="007373E6" w:rsidRDefault="007373E6" w:rsidP="00E12B3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1D512F0" w14:textId="77777777" w:rsidR="007373E6" w:rsidRDefault="007373E6" w:rsidP="00E12B3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6445257" w14:textId="77777777" w:rsidR="007373E6" w:rsidRDefault="007373E6" w:rsidP="00E12B3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6177C38" w14:textId="77777777" w:rsidR="007373E6" w:rsidRDefault="007373E6" w:rsidP="00E12B3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E05350D" w14:textId="77777777" w:rsidR="007373E6" w:rsidRDefault="007373E6" w:rsidP="00E12B3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8D12337" w14:textId="77777777" w:rsidR="007373E6" w:rsidRDefault="007373E6" w:rsidP="00E12B3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A40D99C" w14:textId="77777777" w:rsidR="007373E6" w:rsidRDefault="007373E6" w:rsidP="00E12B3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4E90D57" w14:textId="77777777" w:rsidR="007373E6" w:rsidRDefault="007373E6" w:rsidP="00E12B3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373E6" w:rsidSect="006204A0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D28818" w14:textId="77777777" w:rsidR="00A90DCE" w:rsidRDefault="00A90DCE" w:rsidP="00E24BCF">
      <w:pPr>
        <w:spacing w:after="0" w:line="240" w:lineRule="auto"/>
      </w:pPr>
      <w:r>
        <w:separator/>
      </w:r>
    </w:p>
  </w:endnote>
  <w:endnote w:type="continuationSeparator" w:id="0">
    <w:p w14:paraId="73463FE7" w14:textId="77777777" w:rsidR="00A90DCE" w:rsidRDefault="00A90DCE" w:rsidP="00E24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9297E4" w14:textId="77777777" w:rsidR="00A90DCE" w:rsidRDefault="00A90DCE" w:rsidP="00E24BCF">
      <w:pPr>
        <w:spacing w:after="0" w:line="240" w:lineRule="auto"/>
      </w:pPr>
      <w:r>
        <w:separator/>
      </w:r>
    </w:p>
  </w:footnote>
  <w:footnote w:type="continuationSeparator" w:id="0">
    <w:p w14:paraId="1C94C9BF" w14:textId="77777777" w:rsidR="00A90DCE" w:rsidRDefault="00A90DCE" w:rsidP="00E24B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40F7"/>
    <w:rsid w:val="00002B58"/>
    <w:rsid w:val="000217EB"/>
    <w:rsid w:val="00050766"/>
    <w:rsid w:val="00070A16"/>
    <w:rsid w:val="000765AD"/>
    <w:rsid w:val="00112A2A"/>
    <w:rsid w:val="00116903"/>
    <w:rsid w:val="00136960"/>
    <w:rsid w:val="00167981"/>
    <w:rsid w:val="00182B88"/>
    <w:rsid w:val="001C79BB"/>
    <w:rsid w:val="001E277C"/>
    <w:rsid w:val="001E4238"/>
    <w:rsid w:val="001F72CE"/>
    <w:rsid w:val="00214901"/>
    <w:rsid w:val="00241145"/>
    <w:rsid w:val="0029510D"/>
    <w:rsid w:val="002B2CB9"/>
    <w:rsid w:val="002E184F"/>
    <w:rsid w:val="00302826"/>
    <w:rsid w:val="003034AD"/>
    <w:rsid w:val="00304D4D"/>
    <w:rsid w:val="0030683A"/>
    <w:rsid w:val="003539EE"/>
    <w:rsid w:val="003A63D0"/>
    <w:rsid w:val="003E0895"/>
    <w:rsid w:val="0042618B"/>
    <w:rsid w:val="00462E5E"/>
    <w:rsid w:val="00464027"/>
    <w:rsid w:val="0046525D"/>
    <w:rsid w:val="00484EAF"/>
    <w:rsid w:val="00523C2C"/>
    <w:rsid w:val="00524275"/>
    <w:rsid w:val="00586CAF"/>
    <w:rsid w:val="006204A0"/>
    <w:rsid w:val="006C41DB"/>
    <w:rsid w:val="006D11AE"/>
    <w:rsid w:val="007373E6"/>
    <w:rsid w:val="007E602D"/>
    <w:rsid w:val="00800912"/>
    <w:rsid w:val="00803AC7"/>
    <w:rsid w:val="00840B3B"/>
    <w:rsid w:val="00873B32"/>
    <w:rsid w:val="008B0775"/>
    <w:rsid w:val="008D63BB"/>
    <w:rsid w:val="008D798E"/>
    <w:rsid w:val="008E67CE"/>
    <w:rsid w:val="0093290F"/>
    <w:rsid w:val="009640F7"/>
    <w:rsid w:val="00967F5F"/>
    <w:rsid w:val="00A31A6F"/>
    <w:rsid w:val="00A522C6"/>
    <w:rsid w:val="00A83F0F"/>
    <w:rsid w:val="00A90DCE"/>
    <w:rsid w:val="00AA4CD5"/>
    <w:rsid w:val="00AC0CBD"/>
    <w:rsid w:val="00AD317F"/>
    <w:rsid w:val="00AE0185"/>
    <w:rsid w:val="00B11B86"/>
    <w:rsid w:val="00B27FF6"/>
    <w:rsid w:val="00C9262A"/>
    <w:rsid w:val="00CF56FC"/>
    <w:rsid w:val="00D23417"/>
    <w:rsid w:val="00D52585"/>
    <w:rsid w:val="00D74ECD"/>
    <w:rsid w:val="00DB2E9C"/>
    <w:rsid w:val="00E12B30"/>
    <w:rsid w:val="00E24BCF"/>
    <w:rsid w:val="00E333B4"/>
    <w:rsid w:val="00E44264"/>
    <w:rsid w:val="00F9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457B3C7"/>
  <w15:docId w15:val="{148CD6A5-C95D-4AFC-8D44-D3BAC4CD0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B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B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24BCF"/>
  </w:style>
  <w:style w:type="paragraph" w:styleId="a5">
    <w:name w:val="footer"/>
    <w:basedOn w:val="a"/>
    <w:link w:val="a6"/>
    <w:uiPriority w:val="99"/>
    <w:unhideWhenUsed/>
    <w:rsid w:val="00E24B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24BCF"/>
  </w:style>
  <w:style w:type="paragraph" w:styleId="a7">
    <w:name w:val="Balloon Text"/>
    <w:basedOn w:val="a"/>
    <w:link w:val="a8"/>
    <w:uiPriority w:val="99"/>
    <w:semiHidden/>
    <w:unhideWhenUsed/>
    <w:rsid w:val="008D63BB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D63BB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65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326950-54D8-49D5-B3CB-A3941B247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8</TotalTime>
  <Pages>2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j</dc:creator>
  <cp:keywords/>
  <dc:description/>
  <cp:lastModifiedBy>hjj</cp:lastModifiedBy>
  <cp:revision>48</cp:revision>
  <dcterms:created xsi:type="dcterms:W3CDTF">2019-12-31T03:02:00Z</dcterms:created>
  <dcterms:modified xsi:type="dcterms:W3CDTF">2020-07-19T00:08:00Z</dcterms:modified>
</cp:coreProperties>
</file>